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Appendix 1: Search Strategy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arch Strategy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--------------------------------------------------------------------------------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     exp *Lung Neoplasms/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     "Early Detection of Cancer"/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     "earlyCDT-lung".mp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     "miRNA".ti,ab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5     ("serum miRNA" or "plasma miRNA").mp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6     3 or 5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7     low-dose CT lung cancer screening.mp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8     exp Mass Screening/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9     exp Tumor Markers, Biological/ or exp MicroRNAs/ or exp Biological Markers/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0     "34 miRNA".mp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1     "plasma-based miRNA test".mp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2     "MSC miRNA test".mp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3     "MicroRNA signatures".mp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4     "plasma-based miRNA".mp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5     exp Carcinoma, Small Cell/ or exp Carcinoma, Non-Small-Cell Lung/ or exp Carcinoma, Lewis Lung/ or exp Carcinoma, Squamous Cell/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6     1 or 15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7     MicroRNAs/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8     6 or 10 or 13 or 14 or 17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9     16 and 18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0     9 and 19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1     3 or 7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2     20 and 2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3     limit 20 to yr="2000 -Current"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4     2 and 23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5     from 24 keep 4-6,8-9,11-31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6     10 and 16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7     ("low dose CT" or "LDCT").mp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8     18 and 27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9     from 28 keep 1,3-4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0     25 or 29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1     8 and 9 and 19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2     30 or 31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3     8 and 18 and 27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4     32 or 33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Heading2"/>
        <w:rPr/>
      </w:pPr>
      <w:r>
        <w:rPr/>
        <w:t>Appendix 2: Data Collection Template</w:t>
      </w:r>
    </w:p>
    <w:p>
      <w:pPr>
        <w:pStyle w:val="Normal"/>
        <w:rPr/>
      </w:pPr>
      <w:r>
        <w:rPr/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5669"/>
      </w:tblGrid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itl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thor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ournal Nam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phas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patients/control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In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Ex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eening tool(s) investigated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iteria for “positive” screening result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characteristic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lone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dds Ratio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-cancer mortal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-cause mortal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+ LDCT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dds Ratio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-cancer mortal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-cause mortal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id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Limitations/Concern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Heading2"/>
        <w:rPr/>
      </w:pPr>
      <w:r>
        <w:rPr/>
        <w:t>Appendix 3: Summary of Included Studies</w:t>
      </w:r>
    </w:p>
    <w:p>
      <w:pPr>
        <w:pStyle w:val="Normal"/>
        <w:rPr/>
      </w:pPr>
      <w:r>
        <w:rPr/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5669"/>
      </w:tblGrid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itl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dit of the autoantibody test, EarlyCDT-Lung, in 1600 patients: An evaluation of its performance in routine clinical practice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4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thor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ett, J. R.;L. J. Peek;L. Fredericks;W. Jewell;W. W. Pingleton, et al.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ournal Nam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 Cancer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phas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patients/control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13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In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 presenting to physician office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0 unique physicians in 720 different practices in 48 US states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Ex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eening tool(s) investigated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rlyCDT-Lung 6AAB panel (n=752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rlyCDT-Lung 7AAB panel (n=861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iteria for lung cancer diagnosi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inical according to treating physicia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firmation by external expert if evidence challenging Dx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iteria for “positive” screening result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gen titration series showed dose response and one or more AAB level above clinical cut-off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characteristic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stated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ime of follow up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months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lone for lung cancer diagnosis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/61, 41% (95% CI: 29-53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1/1538, 87% (95% CI: 86-89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% (95% CI: 7-15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% (95% CI: 97-98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9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lone for lung cancer mortality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assessed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+ LDCT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assessed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id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Limitations/Concern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dit trial used in regular physician practice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clear eligibility criteria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clear lung cancer diagnostic criteria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sample size calculatio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baseline characteristics of populatio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distribution of alternative diagnosis in those without target conditio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discussion of study limitations, biases, uncertainty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link to full study protocol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discussion of sources of funding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5669"/>
      </w:tblGrid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itl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linical Utility of a Plasma-Based miRNA Signature Classifier Within Computer Tomography Lung Cancer Screening: A Correlative MILD Trial Study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4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thor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zzi, G.;M. Boeri;M. Rossi;C. Verri;P. Suatoni, et al.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ournal Nam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ournal of Clinical Oncology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phas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patients/control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9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In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D Trial participants: 4099 current or former smokers of at least 50 years of age without history of cancer in past 5 years. 2376 (58%) assigned to LDCT (1190 annual, 1186 biennial) and 1723 (42%) to observation arm.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lung cancer: 1000 consecutive plasma samples from trial collected from trial participant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 cancer: 69 of 85 with patient with lung cancer had valid plasma samples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Ex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 excluded due to hemolysis in sample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eening tool(s) investigated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C algorithm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iteria for “positive” screening result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miRNAs detecte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sed to classify patients into low, intermediate, or high risk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= Intermediate and High risk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characteristic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 cancer patients older (60.9 vs. 56.4, p&lt;0.01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 cancer patients more male (81.2% vs 63.3%, p=0.003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 cancer patients smoked for longer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lone for lung cancer detection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/69, 87% (95%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8/870, 81% (95% CI: 79-84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% (95% CI: 21-32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% (95% 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67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lone for lung cancer mortality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/19, 95% (95%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6/920, 78% (95% CI: 75-81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% (95% CI: 5-12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% (95% 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27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ND LDCT for lung cancer diagnosis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/58, 69% (95% CI: 57-81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2/594, 96% (95% CI: 95-98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% (95% CI: 53-76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% (95% CI: 96-98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6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OR LDCT for lung cancer diagnosis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/58, 98% (95% 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/594, 66% (95% CI: 63-70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% (95% CI: 17-27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% (95% 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3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id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Limitations/Concern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discussion of how sample size was determine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distribution of alternative diagnosis for those without lung cancer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5669"/>
      </w:tblGrid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itl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iR-Test: A Blood Test for Lung Cancer Early Detection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a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5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thor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ntani, F.;M. J. Marzi;F. Dezi;E. Dama;R. M. Carletti, et al.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ournal Nam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NCI J Natl Cancer Inst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phas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patients/control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8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In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SMOS trial participants: heavy smokers, older than 50 years ol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 cancer patients diagnosed outside of screening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Exclusion Criteria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stated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eening tool(s) investigated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R-test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iteria for “positive” screening result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miRNA signature evaluated using qRT-PCR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R-test risk score calculated using in-house automated script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sk score &gt;0 is positive, &lt;0 negative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characteristic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significant differences in age, gender, smoking status (Supplemental Table 1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lone for lung cancer detection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/36, 78% (95%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7/972, 75% (95% CI: 72-78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% (95% CI: 7-14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% (95% 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9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lone for lung cancer mortality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3/3, 100% (95%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735/1005, 73% (95% CI: 70-76%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.1% (95% 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V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00% (95% CI: N/A)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 L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2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AND LDCT for lung cancer diagnosis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enough information to assess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 Performance (Test OR LDCT for lung cancer diagnosis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enough information to assess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idity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 Limitations/Concerns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indication of whether clinical information available to performers/readers of test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discussion of how sample size was determine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distribution of alternative diagnosis in those not diagnosed with lung cancer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brief discussion of study limitations only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eading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080" w:hanging="0"/>
      <w:outlineLvl w:val="0"/>
    </w:pPr>
    <w:rPr>
      <w:rFonts w:eastAsia="Arial"/>
      <w:b/>
      <w:bCs/>
      <w:iCs/>
      <w:sz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Arial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Arial"/>
      <w:b/>
      <w:bCs/>
      <w:i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Arial"/>
      <w:bCs/>
      <w:iCs/>
      <w:sz w:val="24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4Char">
    <w:name w:val="Heading 4 Char"/>
    <w:qFormat/>
    <w:rPr>
      <w:rFonts w:eastAsia="Arial"/>
      <w:bCs/>
      <w:iCs/>
      <w:sz w:val="24"/>
      <w:u w:val="single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Articletitle">
    <w:name w:val="article-title"/>
    <w:qFormat/>
    <w:rPr/>
  </w:style>
  <w:style w:type="character" w:styleId="Appleconvertedspace">
    <w:name w:val="apple-converted-space"/>
    <w:qFormat/>
    <w:rPr/>
  </w:style>
  <w:style w:type="character" w:styleId="Offscreen">
    <w:name w:val="offscreen"/>
    <w:qFormat/>
    <w:rPr/>
  </w:style>
  <w:style w:type="character" w:styleId="Jrnl">
    <w:name w:val="jrnl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0"/>
    </w:pPr>
    <w:rPr>
      <w:b/>
      <w:bCs/>
      <w:i/>
      <w:i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GridTable31">
    <w:name w:val="Grid Table 31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ind w:left="0" w:hanging="0"/>
      <w:outlineLvl w:val="9"/>
    </w:pPr>
    <w:rPr>
      <w:rFonts w:ascii="Calibri Light" w:hAnsi="Calibri Light" w:eastAsia="PMingLiU;新細明體" w:cs="Times New Roman"/>
      <w:b w:val="false"/>
      <w:bCs w:val="false"/>
      <w:iCs w:val="false"/>
      <w:color w:val="2E74B5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tabs>
        <w:tab w:val="clear" w:pos="720"/>
        <w:tab w:val="right" w:pos="10070" w:leader="dot"/>
      </w:tabs>
      <w:spacing w:lineRule="auto" w:line="480"/>
      <w:ind w:left="400" w:hanging="0"/>
    </w:pPr>
    <w:rPr/>
  </w:style>
  <w:style w:type="paragraph" w:styleId="Contents3">
    <w:name w:val="TOC 3"/>
    <w:basedOn w:val="Normal"/>
    <w:next w:val="Normal"/>
    <w:pPr>
      <w:ind w:left="960" w:hanging="0"/>
    </w:pPr>
    <w:rPr/>
  </w:style>
  <w:style w:type="paragraph" w:styleId="Title">
    <w:name w:val="title"/>
    <w:basedOn w:val="Normal"/>
    <w:qFormat/>
    <w:pPr>
      <w:spacing w:before="100" w:after="100"/>
    </w:pPr>
    <w:rPr>
      <w:rFonts w:eastAsia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before="100" w:after="100"/>
    </w:pPr>
    <w:rPr>
      <w:rFonts w:eastAsia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before="100" w:after="100"/>
    </w:pPr>
    <w:rPr>
      <w:rFonts w:eastAsia="Times New Roman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13:37:00Z</dcterms:created>
  <dc:creator>Anita Kay</dc:creator>
  <dc:description/>
  <cp:keywords/>
  <dc:language>en-US</dc:language>
  <cp:lastModifiedBy>Gavin</cp:lastModifiedBy>
  <cp:lastPrinted>2016-05-20T13:47:00Z</cp:lastPrinted>
  <dcterms:modified xsi:type="dcterms:W3CDTF">2017-10-27T13:37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